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585"/>
        <w:tblW w:w="13320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851"/>
        <w:gridCol w:w="251"/>
        <w:gridCol w:w="1592"/>
        <w:gridCol w:w="567"/>
        <w:gridCol w:w="856"/>
        <w:gridCol w:w="278"/>
        <w:gridCol w:w="1701"/>
        <w:gridCol w:w="708"/>
        <w:gridCol w:w="709"/>
        <w:gridCol w:w="284"/>
        <w:gridCol w:w="1701"/>
        <w:gridCol w:w="850"/>
        <w:gridCol w:w="709"/>
      </w:tblGrid>
      <w:tr w:rsidR="00341535" w:rsidRPr="00EC2503" w14:paraId="68881E8D" w14:textId="77777777" w:rsidTr="00A75856">
        <w:tc>
          <w:tcPr>
            <w:tcW w:w="1696" w:type="dxa"/>
          </w:tcPr>
          <w:p w14:paraId="3A2F6FFC" w14:textId="77777777" w:rsidR="00341535" w:rsidRPr="00A75856" w:rsidRDefault="00341535" w:rsidP="00830EF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856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418" w:type="dxa"/>
            <w:gridSpan w:val="2"/>
          </w:tcPr>
          <w:p w14:paraId="48E7E6DF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Treated as IE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0390C81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6457D97D" w14:textId="77777777" w:rsidR="00341535" w:rsidRPr="00A75856" w:rsidRDefault="00341535" w:rsidP="00830E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7585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. aureus</w:t>
            </w:r>
          </w:p>
        </w:tc>
        <w:tc>
          <w:tcPr>
            <w:tcW w:w="1423" w:type="dxa"/>
            <w:gridSpan w:val="2"/>
          </w:tcPr>
          <w:p w14:paraId="193F7BC9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Treated as IE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337C8CA9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C2D038A" w14:textId="77777777" w:rsidR="00341535" w:rsidRPr="00A75856" w:rsidRDefault="00341535" w:rsidP="00830E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7585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. lugdunensis</w:t>
            </w:r>
          </w:p>
        </w:tc>
        <w:tc>
          <w:tcPr>
            <w:tcW w:w="1417" w:type="dxa"/>
            <w:gridSpan w:val="2"/>
          </w:tcPr>
          <w:p w14:paraId="75ED9E4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Treated as IE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7DEA94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4117A6F" w14:textId="77777777" w:rsidR="00341535" w:rsidRPr="00A75856" w:rsidRDefault="00341535" w:rsidP="00830EF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856">
              <w:rPr>
                <w:rFonts w:ascii="Times New Roman" w:hAnsi="Times New Roman" w:cs="Times New Roman"/>
                <w:b/>
                <w:bCs/>
                <w:lang w:val="en-US"/>
              </w:rPr>
              <w:t>NBHS</w:t>
            </w:r>
          </w:p>
        </w:tc>
        <w:tc>
          <w:tcPr>
            <w:tcW w:w="1559" w:type="dxa"/>
            <w:gridSpan w:val="2"/>
          </w:tcPr>
          <w:p w14:paraId="5D92EC82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Treated as IE</w:t>
            </w:r>
          </w:p>
        </w:tc>
      </w:tr>
      <w:tr w:rsidR="00341535" w:rsidRPr="00EC2503" w14:paraId="3AD0C63F" w14:textId="77777777" w:rsidTr="00A75856">
        <w:tc>
          <w:tcPr>
            <w:tcW w:w="1696" w:type="dxa"/>
          </w:tcPr>
          <w:p w14:paraId="4908F392" w14:textId="0768B90A" w:rsidR="00341535" w:rsidRPr="00EC2503" w:rsidRDefault="00A75856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856">
              <w:rPr>
                <w:rFonts w:ascii="Times New Roman" w:hAnsi="Times New Roman" w:cs="Times New Roman"/>
                <w:lang w:val="en-US"/>
              </w:rPr>
              <w:t>Modified Duke</w:t>
            </w:r>
          </w:p>
        </w:tc>
        <w:tc>
          <w:tcPr>
            <w:tcW w:w="567" w:type="dxa"/>
          </w:tcPr>
          <w:p w14:paraId="7774F48A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dxa"/>
          </w:tcPr>
          <w:p w14:paraId="5CD63D6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21FF8300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625148E7" w14:textId="468DDE94" w:rsidR="00341535" w:rsidRPr="00EC2503" w:rsidRDefault="00A75856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856">
              <w:rPr>
                <w:rFonts w:ascii="Times New Roman" w:hAnsi="Times New Roman" w:cs="Times New Roman"/>
                <w:lang w:val="en-US"/>
              </w:rPr>
              <w:t>Modified Duke</w:t>
            </w:r>
          </w:p>
        </w:tc>
        <w:tc>
          <w:tcPr>
            <w:tcW w:w="567" w:type="dxa"/>
          </w:tcPr>
          <w:p w14:paraId="63669EB5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6" w:type="dxa"/>
          </w:tcPr>
          <w:p w14:paraId="72E368F5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193E6BBA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AB787A1" w14:textId="68CDD31E" w:rsidR="00341535" w:rsidRPr="00EC2503" w:rsidRDefault="00A75856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856">
              <w:rPr>
                <w:rFonts w:ascii="Times New Roman" w:hAnsi="Times New Roman" w:cs="Times New Roman"/>
                <w:lang w:val="en-US"/>
              </w:rPr>
              <w:t>Modified Duke</w:t>
            </w:r>
          </w:p>
        </w:tc>
        <w:tc>
          <w:tcPr>
            <w:tcW w:w="708" w:type="dxa"/>
          </w:tcPr>
          <w:p w14:paraId="3DDAE2C9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14:paraId="113B14CF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29A103C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B6D88C5" w14:textId="4BDFF026" w:rsidR="00341535" w:rsidRPr="00EC2503" w:rsidRDefault="00A75856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856">
              <w:rPr>
                <w:rFonts w:ascii="Times New Roman" w:hAnsi="Times New Roman" w:cs="Times New Roman"/>
                <w:lang w:val="en-US"/>
              </w:rPr>
              <w:t>Modified Duke</w:t>
            </w:r>
          </w:p>
        </w:tc>
        <w:tc>
          <w:tcPr>
            <w:tcW w:w="850" w:type="dxa"/>
          </w:tcPr>
          <w:p w14:paraId="04249F2C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14:paraId="0BFB17E8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41535" w:rsidRPr="00EC2503" w14:paraId="457F309B" w14:textId="77777777" w:rsidTr="00A75856">
        <w:tc>
          <w:tcPr>
            <w:tcW w:w="1696" w:type="dxa"/>
          </w:tcPr>
          <w:p w14:paraId="765223B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567" w:type="dxa"/>
          </w:tcPr>
          <w:p w14:paraId="48322D74" w14:textId="31C7A63A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26</w:t>
            </w:r>
            <w:r w:rsidR="00A7585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</w:tcPr>
          <w:p w14:paraId="480697AD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3FF5AE3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4F28B90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567" w:type="dxa"/>
          </w:tcPr>
          <w:p w14:paraId="684E83CD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856" w:type="dxa"/>
          </w:tcPr>
          <w:p w14:paraId="272335E7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0CD79E0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6D58A5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708" w:type="dxa"/>
          </w:tcPr>
          <w:p w14:paraId="09282C3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</w:tcPr>
          <w:p w14:paraId="65358F00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2BBDC59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C012B0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850" w:type="dxa"/>
          </w:tcPr>
          <w:p w14:paraId="23DBBC0D" w14:textId="7CABD143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8</w:t>
            </w:r>
            <w:r w:rsidR="00A758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</w:tcPr>
          <w:p w14:paraId="3FCA0DC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41535" w:rsidRPr="00EC2503" w14:paraId="42E9A756" w14:textId="77777777" w:rsidTr="00A75856">
        <w:tc>
          <w:tcPr>
            <w:tcW w:w="1696" w:type="dxa"/>
          </w:tcPr>
          <w:p w14:paraId="3B7895AE" w14:textId="0AFC475C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567" w:type="dxa"/>
          </w:tcPr>
          <w:p w14:paraId="1C131937" w14:textId="76DD1632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7</w:t>
            </w:r>
            <w:r w:rsidR="00A7585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</w:tcPr>
          <w:p w14:paraId="23BB2721" w14:textId="50A3009C" w:rsidR="00341535" w:rsidRPr="00EC2503" w:rsidRDefault="003D36EF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841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5DD8CFCA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61A85811" w14:textId="423E0F97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567" w:type="dxa"/>
          </w:tcPr>
          <w:p w14:paraId="12475C4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56" w:type="dxa"/>
          </w:tcPr>
          <w:p w14:paraId="56AC7419" w14:textId="246CC57F" w:rsidR="00341535" w:rsidRPr="00EC2503" w:rsidRDefault="00F40F98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6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30EECE88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475FD04" w14:textId="4018F5A8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708" w:type="dxa"/>
          </w:tcPr>
          <w:p w14:paraId="4D78527A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</w:tcPr>
          <w:p w14:paraId="1C00EBDD" w14:textId="4FD7A5B6" w:rsidR="00341535" w:rsidRPr="00EC2503" w:rsidRDefault="00F40F98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6A653315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7659681" w14:textId="260302B7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850" w:type="dxa"/>
          </w:tcPr>
          <w:p w14:paraId="1F4B9F98" w14:textId="73D86B19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2</w:t>
            </w:r>
            <w:r w:rsidR="00A758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</w:tcPr>
          <w:p w14:paraId="33363DB2" w14:textId="1EFDE69E" w:rsidR="00341535" w:rsidRPr="00EC2503" w:rsidRDefault="00F40F98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3</w:t>
            </w:r>
          </w:p>
        </w:tc>
      </w:tr>
      <w:tr w:rsidR="00341535" w:rsidRPr="00EC2503" w14:paraId="079193AA" w14:textId="77777777" w:rsidTr="00A75856">
        <w:tc>
          <w:tcPr>
            <w:tcW w:w="1696" w:type="dxa"/>
          </w:tcPr>
          <w:p w14:paraId="18C567A2" w14:textId="1DFF7294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567" w:type="dxa"/>
          </w:tcPr>
          <w:p w14:paraId="68258013" w14:textId="3C578393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</w:tcPr>
          <w:p w14:paraId="01AF4B06" w14:textId="2F1C20D8" w:rsidR="00341535" w:rsidRPr="00EC2503" w:rsidRDefault="003D36EF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2321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3CDDCAC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23B9AEA2" w14:textId="10A33158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567" w:type="dxa"/>
          </w:tcPr>
          <w:p w14:paraId="256D4203" w14:textId="045F806A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</w:tcPr>
          <w:p w14:paraId="6B8A39AA" w14:textId="6BAE898F" w:rsidR="00341535" w:rsidRPr="00EC2503" w:rsidRDefault="00283034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386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30D3210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EA6BD2C" w14:textId="66888B72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708" w:type="dxa"/>
          </w:tcPr>
          <w:p w14:paraId="4DB3FA3B" w14:textId="5ECE0619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</w:tcPr>
          <w:p w14:paraId="0C937A96" w14:textId="4345293F" w:rsidR="00341535" w:rsidRPr="00EC2503" w:rsidRDefault="00EC2503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0D2751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4E35184" w14:textId="6D1BF013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850" w:type="dxa"/>
          </w:tcPr>
          <w:p w14:paraId="4FBB2472" w14:textId="64E21E89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</w:tcPr>
          <w:p w14:paraId="59720E0B" w14:textId="3E3DF169" w:rsidR="00341535" w:rsidRPr="00EC2503" w:rsidRDefault="00F40F98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2</w:t>
            </w:r>
          </w:p>
        </w:tc>
      </w:tr>
      <w:tr w:rsidR="00A75856" w:rsidRPr="00EC2503" w14:paraId="2B031A25" w14:textId="77777777" w:rsidTr="00A75856">
        <w:tc>
          <w:tcPr>
            <w:tcW w:w="1696" w:type="dxa"/>
            <w:shd w:val="clear" w:color="auto" w:fill="F2F2F2" w:themeFill="background1" w:themeFillShade="F2"/>
          </w:tcPr>
          <w:p w14:paraId="6AE32A2D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7D5E461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3A72398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" w:type="dxa"/>
            <w:shd w:val="clear" w:color="auto" w:fill="F2F2F2" w:themeFill="background1" w:themeFillShade="F2"/>
          </w:tcPr>
          <w:p w14:paraId="4E0D6D90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  <w:shd w:val="clear" w:color="auto" w:fill="F2F2F2" w:themeFill="background1" w:themeFillShade="F2"/>
          </w:tcPr>
          <w:p w14:paraId="74310400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17737A46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6" w:type="dxa"/>
            <w:shd w:val="clear" w:color="auto" w:fill="F2F2F2" w:themeFill="background1" w:themeFillShade="F2"/>
          </w:tcPr>
          <w:p w14:paraId="44269616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8" w:type="dxa"/>
            <w:shd w:val="clear" w:color="auto" w:fill="F2F2F2" w:themeFill="background1" w:themeFillShade="F2"/>
          </w:tcPr>
          <w:p w14:paraId="1758AED9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038810A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52BB3E0A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447E490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shd w:val="clear" w:color="auto" w:fill="F2F2F2" w:themeFill="background1" w:themeFillShade="F2"/>
          </w:tcPr>
          <w:p w14:paraId="05186DD7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53A7898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F312E7D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CD1785C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535" w:rsidRPr="00EC2503" w14:paraId="70A51537" w14:textId="77777777" w:rsidTr="00A75856">
        <w:tc>
          <w:tcPr>
            <w:tcW w:w="1696" w:type="dxa"/>
          </w:tcPr>
          <w:p w14:paraId="76DAA829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uke-ISCVID</w:t>
            </w:r>
          </w:p>
        </w:tc>
        <w:tc>
          <w:tcPr>
            <w:tcW w:w="567" w:type="dxa"/>
          </w:tcPr>
          <w:p w14:paraId="3D723112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dxa"/>
          </w:tcPr>
          <w:p w14:paraId="60D142E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570056B5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430B3FD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uke-ISCVID</w:t>
            </w:r>
          </w:p>
        </w:tc>
        <w:tc>
          <w:tcPr>
            <w:tcW w:w="567" w:type="dxa"/>
          </w:tcPr>
          <w:p w14:paraId="219CC5A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6" w:type="dxa"/>
          </w:tcPr>
          <w:p w14:paraId="1657EB32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45E687E0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7F76462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uke-ISCVID</w:t>
            </w:r>
          </w:p>
        </w:tc>
        <w:tc>
          <w:tcPr>
            <w:tcW w:w="708" w:type="dxa"/>
          </w:tcPr>
          <w:p w14:paraId="28D2CC6F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14:paraId="39F98715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4BFF26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2C3B8C8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uke-ISCVID</w:t>
            </w:r>
          </w:p>
        </w:tc>
        <w:tc>
          <w:tcPr>
            <w:tcW w:w="850" w:type="dxa"/>
          </w:tcPr>
          <w:p w14:paraId="69949630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14:paraId="04529EDC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41535" w:rsidRPr="00EC2503" w14:paraId="72D397CA" w14:textId="77777777" w:rsidTr="00A75856">
        <w:tc>
          <w:tcPr>
            <w:tcW w:w="1696" w:type="dxa"/>
          </w:tcPr>
          <w:p w14:paraId="082BE122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567" w:type="dxa"/>
          </w:tcPr>
          <w:p w14:paraId="16689C76" w14:textId="56DFDADF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2</w:t>
            </w:r>
            <w:r w:rsidR="00283034" w:rsidRPr="00EC2503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851" w:type="dxa"/>
          </w:tcPr>
          <w:p w14:paraId="46471CCE" w14:textId="7CB38DBB" w:rsidR="00341535" w:rsidRPr="00EC2503" w:rsidRDefault="00283034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3128DEAF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07F39CDF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567" w:type="dxa"/>
          </w:tcPr>
          <w:p w14:paraId="27D5BA74" w14:textId="3BF9C8D3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5</w:t>
            </w:r>
            <w:r w:rsidR="00F40F9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6" w:type="dxa"/>
          </w:tcPr>
          <w:p w14:paraId="4D5ECAC2" w14:textId="4B1F9BFB" w:rsidR="00341535" w:rsidRPr="00EC2503" w:rsidRDefault="00F40F98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48954D6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2C7CCA7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708" w:type="dxa"/>
          </w:tcPr>
          <w:p w14:paraId="6602E0C8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</w:tcPr>
          <w:p w14:paraId="177648C0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FD1BD6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C5BCF1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850" w:type="dxa"/>
          </w:tcPr>
          <w:p w14:paraId="09257C4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709" w:type="dxa"/>
          </w:tcPr>
          <w:p w14:paraId="7E1E7DF8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41535" w:rsidRPr="00EC2503" w14:paraId="7A2E7239" w14:textId="77777777" w:rsidTr="00A75856">
        <w:tc>
          <w:tcPr>
            <w:tcW w:w="1696" w:type="dxa"/>
          </w:tcPr>
          <w:p w14:paraId="3A731499" w14:textId="7EBC2093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567" w:type="dxa"/>
          </w:tcPr>
          <w:p w14:paraId="6BEA00EE" w14:textId="3EB41538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6</w:t>
            </w:r>
            <w:r w:rsidR="00283034" w:rsidRPr="00EC250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</w:tcPr>
          <w:p w14:paraId="0B329204" w14:textId="6BD8224C" w:rsidR="00341535" w:rsidRPr="00EC2503" w:rsidRDefault="003D36EF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130</w:t>
            </w:r>
            <w:r w:rsidR="00283034" w:rsidRPr="00EC250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2E18582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76F9B80F" w14:textId="6E316328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567" w:type="dxa"/>
          </w:tcPr>
          <w:p w14:paraId="651721FD" w14:textId="112787F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1</w:t>
            </w:r>
            <w:r w:rsidR="00F40F9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6" w:type="dxa"/>
          </w:tcPr>
          <w:p w14:paraId="437FE191" w14:textId="1D2F51E8" w:rsidR="00341535" w:rsidRPr="00EC2503" w:rsidRDefault="00A82FA0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3</w:t>
            </w:r>
            <w:r w:rsidR="00F40F98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1BFD5EC8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229CFBC" w14:textId="16D84AB4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708" w:type="dxa"/>
          </w:tcPr>
          <w:p w14:paraId="79133829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</w:tcPr>
          <w:p w14:paraId="715E6711" w14:textId="6CFC1E9F" w:rsidR="00341535" w:rsidRPr="00EC2503" w:rsidRDefault="00C705DC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F40F9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DA4DFDA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92C7E98" w14:textId="33C40798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850" w:type="dxa"/>
          </w:tcPr>
          <w:p w14:paraId="4B01633C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09" w:type="dxa"/>
          </w:tcPr>
          <w:p w14:paraId="0F48E2B8" w14:textId="5E2F829F" w:rsidR="00341535" w:rsidRPr="00EC2503" w:rsidRDefault="00D54227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9</w:t>
            </w:r>
          </w:p>
        </w:tc>
      </w:tr>
      <w:tr w:rsidR="00D70815" w:rsidRPr="00EC2503" w14:paraId="082A4FA4" w14:textId="77777777" w:rsidTr="00A75856">
        <w:tc>
          <w:tcPr>
            <w:tcW w:w="1696" w:type="dxa"/>
          </w:tcPr>
          <w:p w14:paraId="44479266" w14:textId="0F858746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567" w:type="dxa"/>
          </w:tcPr>
          <w:p w14:paraId="08C8349D" w14:textId="72E3F722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</w:tcPr>
          <w:p w14:paraId="0397318C" w14:textId="7B34C54D" w:rsidR="00D70815" w:rsidRPr="00EC2503" w:rsidRDefault="000244C0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1854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5A547869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759C48F4" w14:textId="5FA8B730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567" w:type="dxa"/>
          </w:tcPr>
          <w:p w14:paraId="07A7BFAA" w14:textId="2E8CCD1D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</w:tcPr>
          <w:p w14:paraId="49709C86" w14:textId="66831259" w:rsidR="00D70815" w:rsidRPr="00EC2503" w:rsidRDefault="00283034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372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00318A43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791EE0E" w14:textId="1F5A7A8B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708" w:type="dxa"/>
          </w:tcPr>
          <w:p w14:paraId="04664E08" w14:textId="6AA58B74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</w:tcPr>
          <w:p w14:paraId="63CC3A93" w14:textId="02C673D9" w:rsidR="00D70815" w:rsidRPr="00EC2503" w:rsidRDefault="00C705DC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CEFF465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C7F9538" w14:textId="63D5F0FA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850" w:type="dxa"/>
          </w:tcPr>
          <w:p w14:paraId="158C469C" w14:textId="51BA4B34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</w:tcPr>
          <w:p w14:paraId="417D8A2A" w14:textId="7CE19331" w:rsidR="00D70815" w:rsidRPr="00EC2503" w:rsidRDefault="00D54227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6</w:t>
            </w:r>
          </w:p>
        </w:tc>
      </w:tr>
      <w:tr w:rsidR="00A75856" w:rsidRPr="00EC2503" w14:paraId="2B70DCD5" w14:textId="77777777" w:rsidTr="00A75856">
        <w:tc>
          <w:tcPr>
            <w:tcW w:w="1696" w:type="dxa"/>
            <w:shd w:val="clear" w:color="auto" w:fill="D9D9D9" w:themeFill="background1" w:themeFillShade="D9"/>
          </w:tcPr>
          <w:p w14:paraId="62E0FC8D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C45933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42CED89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" w:type="dxa"/>
            <w:shd w:val="clear" w:color="auto" w:fill="D9D9D9" w:themeFill="background1" w:themeFillShade="D9"/>
          </w:tcPr>
          <w:p w14:paraId="0AA16ABA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  <w:shd w:val="clear" w:color="auto" w:fill="D9D9D9" w:themeFill="background1" w:themeFillShade="D9"/>
          </w:tcPr>
          <w:p w14:paraId="6D881FC2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A374C8A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</w:tcPr>
          <w:p w14:paraId="568015BC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8" w:type="dxa"/>
            <w:shd w:val="clear" w:color="auto" w:fill="D9D9D9" w:themeFill="background1" w:themeFillShade="D9"/>
          </w:tcPr>
          <w:p w14:paraId="0ACEB1B4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6840927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25FF0F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5AB03E0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7CC0764D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E875537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8DD18E4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510AAAF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535" w:rsidRPr="00EC2503" w14:paraId="6A80E0E4" w14:textId="77777777" w:rsidTr="00A75856">
        <w:tc>
          <w:tcPr>
            <w:tcW w:w="1696" w:type="dxa"/>
          </w:tcPr>
          <w:p w14:paraId="23D4A861" w14:textId="77777777" w:rsidR="00341535" w:rsidRPr="00A75856" w:rsidRDefault="00341535" w:rsidP="00830EF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85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p</w:t>
            </w:r>
            <w:r w:rsidRPr="00A75856">
              <w:rPr>
                <w:rFonts w:ascii="Times New Roman" w:hAnsi="Times New Roman" w:cs="Times New Roman"/>
                <w:b/>
                <w:bCs/>
                <w:lang w:val="en-US"/>
              </w:rPr>
              <w:t>-like</w:t>
            </w:r>
          </w:p>
        </w:tc>
        <w:tc>
          <w:tcPr>
            <w:tcW w:w="1418" w:type="dxa"/>
            <w:gridSpan w:val="2"/>
          </w:tcPr>
          <w:p w14:paraId="304C5247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Treated as IE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7AFD3AB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5FC379C4" w14:textId="77777777" w:rsidR="00341535" w:rsidRPr="00A75856" w:rsidRDefault="00341535" w:rsidP="00830E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7585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. dysgalactiae</w:t>
            </w:r>
          </w:p>
        </w:tc>
        <w:tc>
          <w:tcPr>
            <w:tcW w:w="1423" w:type="dxa"/>
            <w:gridSpan w:val="2"/>
          </w:tcPr>
          <w:p w14:paraId="6923400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Treated as IE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085C0EA2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EAA1845" w14:textId="77777777" w:rsidR="00341535" w:rsidRPr="00A75856" w:rsidRDefault="00341535" w:rsidP="00830E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7585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E. faecalis</w:t>
            </w:r>
          </w:p>
        </w:tc>
        <w:tc>
          <w:tcPr>
            <w:tcW w:w="1417" w:type="dxa"/>
            <w:gridSpan w:val="2"/>
          </w:tcPr>
          <w:p w14:paraId="6E71EA7A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Treated as IE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33D3B3D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F1662CE" w14:textId="77777777" w:rsidR="00341535" w:rsidRPr="00A75856" w:rsidRDefault="00341535" w:rsidP="00830EF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856">
              <w:rPr>
                <w:rFonts w:ascii="Times New Roman" w:hAnsi="Times New Roman" w:cs="Times New Roman"/>
                <w:b/>
                <w:bCs/>
                <w:lang w:val="en-US"/>
              </w:rPr>
              <w:t>HACEK</w:t>
            </w:r>
          </w:p>
        </w:tc>
        <w:tc>
          <w:tcPr>
            <w:tcW w:w="1559" w:type="dxa"/>
            <w:gridSpan w:val="2"/>
          </w:tcPr>
          <w:p w14:paraId="18D97C4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Treated as IE</w:t>
            </w:r>
          </w:p>
        </w:tc>
      </w:tr>
      <w:tr w:rsidR="00341535" w:rsidRPr="00EC2503" w14:paraId="312EA814" w14:textId="77777777" w:rsidTr="00A75856">
        <w:tc>
          <w:tcPr>
            <w:tcW w:w="1696" w:type="dxa"/>
          </w:tcPr>
          <w:p w14:paraId="6D4080C3" w14:textId="562A4CFE" w:rsidR="00341535" w:rsidRPr="00EC2503" w:rsidRDefault="00A75856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856">
              <w:rPr>
                <w:rFonts w:ascii="Times New Roman" w:hAnsi="Times New Roman" w:cs="Times New Roman"/>
                <w:lang w:val="en-US"/>
              </w:rPr>
              <w:t>Modified Duke</w:t>
            </w:r>
          </w:p>
        </w:tc>
        <w:tc>
          <w:tcPr>
            <w:tcW w:w="567" w:type="dxa"/>
          </w:tcPr>
          <w:p w14:paraId="5E98B54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dxa"/>
          </w:tcPr>
          <w:p w14:paraId="236FF33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18D226DA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51293091" w14:textId="3BBEE0EF" w:rsidR="00341535" w:rsidRPr="00EC2503" w:rsidRDefault="00A75856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856">
              <w:rPr>
                <w:rFonts w:ascii="Times New Roman" w:hAnsi="Times New Roman" w:cs="Times New Roman"/>
                <w:lang w:val="en-US"/>
              </w:rPr>
              <w:t>Modified Duke</w:t>
            </w:r>
          </w:p>
        </w:tc>
        <w:tc>
          <w:tcPr>
            <w:tcW w:w="567" w:type="dxa"/>
          </w:tcPr>
          <w:p w14:paraId="34390D6F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6" w:type="dxa"/>
          </w:tcPr>
          <w:p w14:paraId="0BC51E3D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2425C58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816BA4E" w14:textId="5F61B652" w:rsidR="00341535" w:rsidRPr="00EC2503" w:rsidRDefault="00A75856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856">
              <w:rPr>
                <w:rFonts w:ascii="Times New Roman" w:hAnsi="Times New Roman" w:cs="Times New Roman"/>
                <w:lang w:val="en-US"/>
              </w:rPr>
              <w:t>Modified Duke</w:t>
            </w:r>
          </w:p>
        </w:tc>
        <w:tc>
          <w:tcPr>
            <w:tcW w:w="708" w:type="dxa"/>
          </w:tcPr>
          <w:p w14:paraId="7AF6375F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14:paraId="52B72D1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8490B97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54E89F5" w14:textId="118E9260" w:rsidR="00341535" w:rsidRPr="00EC2503" w:rsidRDefault="00A75856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856">
              <w:rPr>
                <w:rFonts w:ascii="Times New Roman" w:hAnsi="Times New Roman" w:cs="Times New Roman"/>
                <w:lang w:val="en-US"/>
              </w:rPr>
              <w:t>Modified Duke</w:t>
            </w:r>
          </w:p>
        </w:tc>
        <w:tc>
          <w:tcPr>
            <w:tcW w:w="850" w:type="dxa"/>
          </w:tcPr>
          <w:p w14:paraId="310F374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14:paraId="2FC845E8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41535" w:rsidRPr="00EC2503" w14:paraId="61E0CC85" w14:textId="77777777" w:rsidTr="00A75856">
        <w:tc>
          <w:tcPr>
            <w:tcW w:w="1696" w:type="dxa"/>
          </w:tcPr>
          <w:p w14:paraId="65F2D617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567" w:type="dxa"/>
          </w:tcPr>
          <w:p w14:paraId="300C0D7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14:paraId="596E6C25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7C37AB5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7EB4477F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567" w:type="dxa"/>
          </w:tcPr>
          <w:p w14:paraId="6527C3C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6" w:type="dxa"/>
          </w:tcPr>
          <w:p w14:paraId="418D9D4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70D68DC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20A940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708" w:type="dxa"/>
          </w:tcPr>
          <w:p w14:paraId="1ADD2D4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709" w:type="dxa"/>
          </w:tcPr>
          <w:p w14:paraId="321DDB5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E73C848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AD756C8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850" w:type="dxa"/>
          </w:tcPr>
          <w:p w14:paraId="322934B0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09" w:type="dxa"/>
          </w:tcPr>
          <w:p w14:paraId="71D70B7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41535" w:rsidRPr="00EC2503" w14:paraId="500CEEA2" w14:textId="77777777" w:rsidTr="00A75856">
        <w:tc>
          <w:tcPr>
            <w:tcW w:w="1696" w:type="dxa"/>
          </w:tcPr>
          <w:p w14:paraId="0812EBF4" w14:textId="54FE8686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567" w:type="dxa"/>
          </w:tcPr>
          <w:p w14:paraId="58F296C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51" w:type="dxa"/>
          </w:tcPr>
          <w:p w14:paraId="6D8E3CE8" w14:textId="415387B4" w:rsidR="00341535" w:rsidRPr="00EC2503" w:rsidRDefault="00DF5D28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04C38579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5BE429BA" w14:textId="6F55ED91" w:rsidR="00341535" w:rsidRPr="00EC2503" w:rsidRDefault="00CB0216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567" w:type="dxa"/>
          </w:tcPr>
          <w:p w14:paraId="5B21BC4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6" w:type="dxa"/>
          </w:tcPr>
          <w:p w14:paraId="3841E037" w14:textId="5CD53D75" w:rsidR="00341535" w:rsidRPr="00EC2503" w:rsidRDefault="00897C70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52437CB0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2135C8F" w14:textId="4A6B20D6" w:rsidR="00341535" w:rsidRPr="00EC2503" w:rsidRDefault="00CB0216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708" w:type="dxa"/>
          </w:tcPr>
          <w:p w14:paraId="3BD28DA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</w:tcPr>
          <w:p w14:paraId="1790FFE3" w14:textId="70AD40B3" w:rsidR="00341535" w:rsidRPr="00EC2503" w:rsidRDefault="002C6390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0B56522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9F58FA3" w14:textId="07F35D3F" w:rsidR="00341535" w:rsidRPr="00EC2503" w:rsidRDefault="00CB0216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  <w:bookmarkStart w:id="0" w:name="_GoBack"/>
            <w:bookmarkEnd w:id="0"/>
          </w:p>
        </w:tc>
        <w:tc>
          <w:tcPr>
            <w:tcW w:w="850" w:type="dxa"/>
          </w:tcPr>
          <w:p w14:paraId="1C94223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09" w:type="dxa"/>
          </w:tcPr>
          <w:p w14:paraId="79F1E5E1" w14:textId="4D8881E1" w:rsidR="00341535" w:rsidRPr="00EC2503" w:rsidRDefault="00830EFC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341535" w:rsidRPr="00EC2503" w14:paraId="12DF2864" w14:textId="77777777" w:rsidTr="00A75856">
        <w:tc>
          <w:tcPr>
            <w:tcW w:w="1696" w:type="dxa"/>
          </w:tcPr>
          <w:p w14:paraId="1B2BAD79" w14:textId="218A8C33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567" w:type="dxa"/>
          </w:tcPr>
          <w:p w14:paraId="75AAAEA8" w14:textId="6BE3CAA3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</w:tcPr>
          <w:p w14:paraId="2FFB499C" w14:textId="3FFB1BBD" w:rsidR="00341535" w:rsidRPr="00EC2503" w:rsidRDefault="00DF5D28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9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5643B2C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7E2E2C3E" w14:textId="0E0309BB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567" w:type="dxa"/>
          </w:tcPr>
          <w:p w14:paraId="4C645051" w14:textId="1CE1C5D4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</w:tcPr>
          <w:p w14:paraId="3F6A0EC4" w14:textId="3789F884" w:rsidR="00341535" w:rsidRPr="00EC2503" w:rsidRDefault="00897C70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2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62C538C9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3207114" w14:textId="7A8CE67E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708" w:type="dxa"/>
          </w:tcPr>
          <w:p w14:paraId="4E9EE1FC" w14:textId="1C6F1E2D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</w:tcPr>
          <w:p w14:paraId="40505298" w14:textId="03011314" w:rsidR="00341535" w:rsidRPr="00EC2503" w:rsidRDefault="002C6390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3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647D671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9E896FA" w14:textId="092B808A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850" w:type="dxa"/>
          </w:tcPr>
          <w:p w14:paraId="2AF4C273" w14:textId="6DE554C0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</w:tcPr>
          <w:p w14:paraId="0AD47026" w14:textId="49714749" w:rsidR="00341535" w:rsidRPr="00EC2503" w:rsidRDefault="00830EFC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A75856" w:rsidRPr="00EC2503" w14:paraId="45C28AFA" w14:textId="77777777" w:rsidTr="00A75856">
        <w:tc>
          <w:tcPr>
            <w:tcW w:w="1696" w:type="dxa"/>
            <w:shd w:val="clear" w:color="auto" w:fill="F2F2F2" w:themeFill="background1" w:themeFillShade="F2"/>
          </w:tcPr>
          <w:p w14:paraId="613A9557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1F80057F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D5F9947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" w:type="dxa"/>
            <w:shd w:val="clear" w:color="auto" w:fill="F2F2F2" w:themeFill="background1" w:themeFillShade="F2"/>
          </w:tcPr>
          <w:p w14:paraId="2787FEDA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  <w:shd w:val="clear" w:color="auto" w:fill="F2F2F2" w:themeFill="background1" w:themeFillShade="F2"/>
          </w:tcPr>
          <w:p w14:paraId="2748C4AB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DAD94EF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6" w:type="dxa"/>
            <w:shd w:val="clear" w:color="auto" w:fill="F2F2F2" w:themeFill="background1" w:themeFillShade="F2"/>
          </w:tcPr>
          <w:p w14:paraId="7737733B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8" w:type="dxa"/>
            <w:shd w:val="clear" w:color="auto" w:fill="F2F2F2" w:themeFill="background1" w:themeFillShade="F2"/>
          </w:tcPr>
          <w:p w14:paraId="254C998B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6AB2DC2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0073128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EF5C8E2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shd w:val="clear" w:color="auto" w:fill="F2F2F2" w:themeFill="background1" w:themeFillShade="F2"/>
          </w:tcPr>
          <w:p w14:paraId="162881F6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B0E7783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50B9875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8E49F5E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535" w:rsidRPr="00EC2503" w14:paraId="43A848B3" w14:textId="77777777" w:rsidTr="00A75856">
        <w:tc>
          <w:tcPr>
            <w:tcW w:w="1696" w:type="dxa"/>
          </w:tcPr>
          <w:p w14:paraId="161D3BDA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uke-ISCVID</w:t>
            </w:r>
          </w:p>
        </w:tc>
        <w:tc>
          <w:tcPr>
            <w:tcW w:w="567" w:type="dxa"/>
          </w:tcPr>
          <w:p w14:paraId="7A8DE485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1" w:type="dxa"/>
          </w:tcPr>
          <w:p w14:paraId="3084C9B7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713B2DA5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06530DA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uke-ISCVID</w:t>
            </w:r>
          </w:p>
        </w:tc>
        <w:tc>
          <w:tcPr>
            <w:tcW w:w="567" w:type="dxa"/>
          </w:tcPr>
          <w:p w14:paraId="3B406DB4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6" w:type="dxa"/>
          </w:tcPr>
          <w:p w14:paraId="31BD73A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4C0A784D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8B60960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uke-ISCVID</w:t>
            </w:r>
          </w:p>
        </w:tc>
        <w:tc>
          <w:tcPr>
            <w:tcW w:w="708" w:type="dxa"/>
          </w:tcPr>
          <w:p w14:paraId="0A9274D4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14:paraId="2F98B16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FDA5B5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6EFD94C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uke-ISCVID</w:t>
            </w:r>
          </w:p>
        </w:tc>
        <w:tc>
          <w:tcPr>
            <w:tcW w:w="850" w:type="dxa"/>
          </w:tcPr>
          <w:p w14:paraId="7A7022A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14:paraId="3AED7B84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41535" w:rsidRPr="00EC2503" w14:paraId="27884454" w14:textId="77777777" w:rsidTr="00A75856">
        <w:tc>
          <w:tcPr>
            <w:tcW w:w="1696" w:type="dxa"/>
          </w:tcPr>
          <w:p w14:paraId="29F9DB6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567" w:type="dxa"/>
          </w:tcPr>
          <w:p w14:paraId="71622F11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</w:tcPr>
          <w:p w14:paraId="5EB491AA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5045159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05599B0C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567" w:type="dxa"/>
          </w:tcPr>
          <w:p w14:paraId="599DCB63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6" w:type="dxa"/>
          </w:tcPr>
          <w:p w14:paraId="15907F5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6372E9ED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A850C74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708" w:type="dxa"/>
          </w:tcPr>
          <w:p w14:paraId="6D3B926F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709" w:type="dxa"/>
          </w:tcPr>
          <w:p w14:paraId="216D936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3BD940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AE51C80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Definite IE</w:t>
            </w:r>
          </w:p>
        </w:tc>
        <w:tc>
          <w:tcPr>
            <w:tcW w:w="850" w:type="dxa"/>
          </w:tcPr>
          <w:p w14:paraId="62831E4F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09" w:type="dxa"/>
          </w:tcPr>
          <w:p w14:paraId="5B2EA54C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41535" w:rsidRPr="00EC2503" w14:paraId="2F1C3738" w14:textId="77777777" w:rsidTr="00A75856">
        <w:tc>
          <w:tcPr>
            <w:tcW w:w="1696" w:type="dxa"/>
          </w:tcPr>
          <w:p w14:paraId="31B21DB0" w14:textId="7A108D64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567" w:type="dxa"/>
          </w:tcPr>
          <w:p w14:paraId="1929B43E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51" w:type="dxa"/>
          </w:tcPr>
          <w:p w14:paraId="6FF4770D" w14:textId="789A890E" w:rsidR="00341535" w:rsidRPr="00EC2503" w:rsidRDefault="00DF5D28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10882756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5259BA39" w14:textId="5CB78091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567" w:type="dxa"/>
          </w:tcPr>
          <w:p w14:paraId="574A0E72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</w:tcPr>
          <w:p w14:paraId="4F192147" w14:textId="7D53C7F6" w:rsidR="00341535" w:rsidRPr="00EC2503" w:rsidRDefault="00897C70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3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121E6FEC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4B85D05" w14:textId="6101DDAE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708" w:type="dxa"/>
          </w:tcPr>
          <w:p w14:paraId="1FD549B5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</w:tcPr>
          <w:p w14:paraId="547963C5" w14:textId="542B7381" w:rsidR="00341535" w:rsidRPr="00EC2503" w:rsidRDefault="002C6390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FF54D30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09F155D" w14:textId="2F9E2443" w:rsidR="0034153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Possible IE</w:t>
            </w:r>
          </w:p>
        </w:tc>
        <w:tc>
          <w:tcPr>
            <w:tcW w:w="850" w:type="dxa"/>
          </w:tcPr>
          <w:p w14:paraId="42034BFB" w14:textId="77777777" w:rsidR="00341535" w:rsidRPr="00EC2503" w:rsidRDefault="0034153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09" w:type="dxa"/>
          </w:tcPr>
          <w:p w14:paraId="1386A2B2" w14:textId="219AF956" w:rsidR="00341535" w:rsidRPr="00EC2503" w:rsidRDefault="00D239FD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D70815" w:rsidRPr="00EC2503" w14:paraId="06A48A4D" w14:textId="77777777" w:rsidTr="00A75856">
        <w:tc>
          <w:tcPr>
            <w:tcW w:w="1696" w:type="dxa"/>
          </w:tcPr>
          <w:p w14:paraId="15A5C12D" w14:textId="5B315126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567" w:type="dxa"/>
          </w:tcPr>
          <w:p w14:paraId="12F0926C" w14:textId="11F130A1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</w:tcPr>
          <w:p w14:paraId="322E001E" w14:textId="7C47795B" w:rsidR="00D70815" w:rsidRPr="00EC2503" w:rsidRDefault="00DF5D28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5</w:t>
            </w:r>
          </w:p>
        </w:tc>
        <w:tc>
          <w:tcPr>
            <w:tcW w:w="251" w:type="dxa"/>
            <w:shd w:val="clear" w:color="auto" w:fill="D9D9D9" w:themeFill="background1" w:themeFillShade="D9"/>
          </w:tcPr>
          <w:p w14:paraId="29C7524C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</w:tcPr>
          <w:p w14:paraId="5EACE774" w14:textId="25990621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567" w:type="dxa"/>
          </w:tcPr>
          <w:p w14:paraId="2A382FAC" w14:textId="6CE35319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</w:tcPr>
          <w:p w14:paraId="4889ADDA" w14:textId="1C729E35" w:rsidR="00D70815" w:rsidRPr="00EC2503" w:rsidRDefault="00897C70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78" w:type="dxa"/>
            <w:shd w:val="clear" w:color="auto" w:fill="D9D9D9" w:themeFill="background1" w:themeFillShade="D9"/>
          </w:tcPr>
          <w:p w14:paraId="64DF7243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B2F6E05" w14:textId="0A736D0F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708" w:type="dxa"/>
          </w:tcPr>
          <w:p w14:paraId="159CB56C" w14:textId="67F7D24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</w:tcPr>
          <w:p w14:paraId="37E8B099" w14:textId="5E5127C1" w:rsidR="00D70815" w:rsidRPr="00EC2503" w:rsidRDefault="00830EFC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4CBB88B" w14:textId="77777777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67399F7" w14:textId="64EEE86D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Rejected IE</w:t>
            </w:r>
          </w:p>
        </w:tc>
        <w:tc>
          <w:tcPr>
            <w:tcW w:w="850" w:type="dxa"/>
          </w:tcPr>
          <w:p w14:paraId="5BE6811B" w14:textId="294AD2B9" w:rsidR="00D70815" w:rsidRPr="00EC2503" w:rsidRDefault="00D70815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250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</w:tcPr>
          <w:p w14:paraId="34F3C39F" w14:textId="574534F5" w:rsidR="00D70815" w:rsidRPr="00EC2503" w:rsidRDefault="00D239FD" w:rsidP="00830E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</w:tbl>
    <w:p w14:paraId="687F2DCB" w14:textId="77777777" w:rsidR="00CC1495" w:rsidRPr="00EC2503" w:rsidRDefault="00341535" w:rsidP="00830EFC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EC2503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.</w:t>
      </w:r>
      <w:r w:rsidRPr="00EC2503">
        <w:rPr>
          <w:rFonts w:ascii="Times New Roman" w:hAnsi="Times New Roman" w:cs="Times New Roman"/>
          <w:sz w:val="22"/>
          <w:szCs w:val="22"/>
          <w:lang w:val="en-US"/>
        </w:rPr>
        <w:t xml:space="preserve"> Concordance between criteria for IE diagnosis and treatment for IE according to group or species of bacteria</w:t>
      </w:r>
    </w:p>
    <w:sectPr w:rsidR="00CC1495" w:rsidRPr="00EC2503" w:rsidSect="0034153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35"/>
    <w:rsid w:val="00014EEC"/>
    <w:rsid w:val="000244C0"/>
    <w:rsid w:val="000646BC"/>
    <w:rsid w:val="000D3F65"/>
    <w:rsid w:val="000E2449"/>
    <w:rsid w:val="0012462F"/>
    <w:rsid w:val="00135E4D"/>
    <w:rsid w:val="00156EC5"/>
    <w:rsid w:val="0017077B"/>
    <w:rsid w:val="00283034"/>
    <w:rsid w:val="002C6390"/>
    <w:rsid w:val="00341535"/>
    <w:rsid w:val="00392C6A"/>
    <w:rsid w:val="003A0210"/>
    <w:rsid w:val="003D36EF"/>
    <w:rsid w:val="003F591B"/>
    <w:rsid w:val="004A7184"/>
    <w:rsid w:val="005E470B"/>
    <w:rsid w:val="005F6B85"/>
    <w:rsid w:val="0060402F"/>
    <w:rsid w:val="006110D0"/>
    <w:rsid w:val="006632D6"/>
    <w:rsid w:val="007E50EB"/>
    <w:rsid w:val="00807885"/>
    <w:rsid w:val="00830EFC"/>
    <w:rsid w:val="00852281"/>
    <w:rsid w:val="00897C70"/>
    <w:rsid w:val="008D7DF3"/>
    <w:rsid w:val="008F6F64"/>
    <w:rsid w:val="00930C89"/>
    <w:rsid w:val="00940906"/>
    <w:rsid w:val="009E44DF"/>
    <w:rsid w:val="00A07C9F"/>
    <w:rsid w:val="00A75856"/>
    <w:rsid w:val="00A82FA0"/>
    <w:rsid w:val="00AE0B32"/>
    <w:rsid w:val="00AE7CA0"/>
    <w:rsid w:val="00AF3977"/>
    <w:rsid w:val="00B354C2"/>
    <w:rsid w:val="00B92E98"/>
    <w:rsid w:val="00C11C09"/>
    <w:rsid w:val="00C25F8A"/>
    <w:rsid w:val="00C3099F"/>
    <w:rsid w:val="00C705DC"/>
    <w:rsid w:val="00CA4AE0"/>
    <w:rsid w:val="00CA6944"/>
    <w:rsid w:val="00CB0216"/>
    <w:rsid w:val="00CC1495"/>
    <w:rsid w:val="00D239FD"/>
    <w:rsid w:val="00D30BA8"/>
    <w:rsid w:val="00D54227"/>
    <w:rsid w:val="00D70815"/>
    <w:rsid w:val="00DC5F0E"/>
    <w:rsid w:val="00DF5D28"/>
    <w:rsid w:val="00EA1758"/>
    <w:rsid w:val="00EC2503"/>
    <w:rsid w:val="00EC7F2D"/>
    <w:rsid w:val="00F3412C"/>
    <w:rsid w:val="00F40F98"/>
    <w:rsid w:val="00F729A2"/>
    <w:rsid w:val="00FF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324665"/>
  <w15:chartTrackingRefBased/>
  <w15:docId w15:val="{BC9DE896-4AB9-F644-9A8D-2BFF4C956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53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9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90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Rasmussen</dc:creator>
  <cp:keywords/>
  <dc:description/>
  <cp:lastModifiedBy>Magnus Rasmussen</cp:lastModifiedBy>
  <cp:revision>3</cp:revision>
  <dcterms:created xsi:type="dcterms:W3CDTF">2023-07-18T22:09:00Z</dcterms:created>
  <dcterms:modified xsi:type="dcterms:W3CDTF">2023-07-27T14:43:00Z</dcterms:modified>
</cp:coreProperties>
</file>